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722AF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ECOSYSTEMS MANUSCRIPT INFORMATION SHEET</w:t>
      </w:r>
    </w:p>
    <w:p w14:paraId="6BFA8A2F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05941B86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 xml:space="preserve">MANUSCRIPT NUMBER:  </w:t>
      </w:r>
      <w:r w:rsidRPr="00870D51">
        <w:rPr>
          <w:rFonts w:ascii="Calibri" w:eastAsia="Calibri" w:hAnsi="Calibri" w:cs="Times New Roman"/>
          <w:szCs w:val="21"/>
        </w:rPr>
        <w:tab/>
        <w:t>ECO-23-0008.R1</w:t>
      </w:r>
    </w:p>
    <w:p w14:paraId="1DF08D44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30683C46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29DD29B7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TITLE:</w:t>
      </w:r>
      <w:r w:rsidRPr="00870D51">
        <w:rPr>
          <w:rFonts w:ascii="Calibri" w:eastAsia="Calibri" w:hAnsi="Calibri" w:cs="Times New Roman"/>
          <w:szCs w:val="21"/>
        </w:rPr>
        <w:tab/>
        <w:t>Exploring the frequency and distribution of ecological non-monotonicity in associations among ecosystem constituents</w:t>
      </w:r>
    </w:p>
    <w:p w14:paraId="2496149E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2CA1C1A6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 xml:space="preserve">AUTHORS:  </w:t>
      </w:r>
      <w:r w:rsidRPr="00870D51">
        <w:rPr>
          <w:rFonts w:ascii="Calibri" w:eastAsia="Calibri" w:hAnsi="Calibri" w:cs="Times New Roman"/>
          <w:szCs w:val="21"/>
        </w:rPr>
        <w:tab/>
      </w:r>
      <w:proofErr w:type="spellStart"/>
      <w:r w:rsidRPr="00870D51">
        <w:rPr>
          <w:rFonts w:ascii="Calibri" w:eastAsia="Calibri" w:hAnsi="Calibri" w:cs="Times New Roman"/>
          <w:szCs w:val="21"/>
        </w:rPr>
        <w:t>Hanusch</w:t>
      </w:r>
      <w:proofErr w:type="spellEnd"/>
      <w:r w:rsidRPr="00870D51">
        <w:rPr>
          <w:rFonts w:ascii="Calibri" w:eastAsia="Calibri" w:hAnsi="Calibri" w:cs="Times New Roman"/>
          <w:szCs w:val="21"/>
        </w:rPr>
        <w:t xml:space="preserve">, Maximilian; He, Xie; Janssen, Stefan; Selke, Julian; </w:t>
      </w:r>
      <w:proofErr w:type="spellStart"/>
      <w:r w:rsidRPr="00870D51">
        <w:rPr>
          <w:rFonts w:ascii="Calibri" w:eastAsia="Calibri" w:hAnsi="Calibri" w:cs="Times New Roman"/>
          <w:szCs w:val="21"/>
        </w:rPr>
        <w:t>Trutschnig</w:t>
      </w:r>
      <w:proofErr w:type="spellEnd"/>
      <w:r w:rsidRPr="00870D51">
        <w:rPr>
          <w:rFonts w:ascii="Calibri" w:eastAsia="Calibri" w:hAnsi="Calibri" w:cs="Times New Roman"/>
          <w:szCs w:val="21"/>
        </w:rPr>
        <w:t>, Wolfgang; Junker, Robert</w:t>
      </w:r>
    </w:p>
    <w:p w14:paraId="548EC563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043736C4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CORRESPONDING AUTHOR:</w:t>
      </w:r>
    </w:p>
    <w:p w14:paraId="553CC1D6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Prof. Robert Junker</w:t>
      </w:r>
    </w:p>
    <w:p w14:paraId="16E51745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Department of Biology</w:t>
      </w:r>
    </w:p>
    <w:p w14:paraId="6DBA7473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University of Marburg</w:t>
      </w:r>
    </w:p>
    <w:p w14:paraId="25125D6F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Marburg 35037</w:t>
      </w:r>
    </w:p>
    <w:p w14:paraId="4C973654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Germany</w:t>
      </w:r>
    </w:p>
    <w:p w14:paraId="600C0789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4889F680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FAX:</w:t>
      </w:r>
    </w:p>
    <w:p w14:paraId="6FC25D45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PHONE:</w:t>
      </w:r>
    </w:p>
    <w:p w14:paraId="0E8118EE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 xml:space="preserve">EMAIL: </w:t>
      </w:r>
      <w:hyperlink r:id="rId4" w:history="1">
        <w:r w:rsidRPr="00870D51">
          <w:rPr>
            <w:rFonts w:ascii="Calibri" w:eastAsia="Calibri" w:hAnsi="Calibri" w:cs="Times New Roman"/>
            <w:color w:val="0563C1"/>
            <w:szCs w:val="21"/>
            <w:u w:val="single"/>
          </w:rPr>
          <w:t>robert.junker@uni-marburg.de</w:t>
        </w:r>
      </w:hyperlink>
    </w:p>
    <w:p w14:paraId="09A6157E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43932AA3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RECEIVED 12-Jan-2023; ACCEPTED 06-Jul-2023</w:t>
      </w:r>
    </w:p>
    <w:p w14:paraId="7FD77AF7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08954813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COLOR FIGURES:  7</w:t>
      </w:r>
    </w:p>
    <w:p w14:paraId="61FABB92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ab/>
      </w:r>
      <w:r w:rsidRPr="00870D51">
        <w:rPr>
          <w:rFonts w:ascii="Calibri" w:eastAsia="Calibri" w:hAnsi="Calibri" w:cs="Times New Roman"/>
          <w:szCs w:val="21"/>
        </w:rPr>
        <w:tab/>
      </w:r>
    </w:p>
    <w:p w14:paraId="6AFAB27E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2E9E7F8A" w14:textId="77777777" w:rsidR="00870D51" w:rsidRPr="00870D51" w:rsidRDefault="00870D51" w:rsidP="00870D5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870D51">
        <w:rPr>
          <w:rFonts w:ascii="Calibri" w:eastAsia="Calibri" w:hAnsi="Calibri" w:cs="Times New Roman"/>
          <w:szCs w:val="21"/>
        </w:rPr>
        <w:t>COMMENTS:</w:t>
      </w:r>
    </w:p>
    <w:p w14:paraId="67B91FA9" w14:textId="77777777" w:rsidR="00870D51" w:rsidRDefault="00870D51"/>
    <w:sectPr w:rsidR="00870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7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D51"/>
    <w:rsid w:val="0087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0B14C"/>
  <w15:chartTrackingRefBased/>
  <w15:docId w15:val="{8D02FA2B-534C-43CE-98BC-FCE45199D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2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bert.junker@uni-marbur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 McClenahan</dc:creator>
  <cp:keywords/>
  <dc:description/>
  <cp:lastModifiedBy>Suzann McClenahan</cp:lastModifiedBy>
  <cp:revision>1</cp:revision>
  <dcterms:created xsi:type="dcterms:W3CDTF">2023-07-07T16:36:00Z</dcterms:created>
  <dcterms:modified xsi:type="dcterms:W3CDTF">2023-07-07T16:36:00Z</dcterms:modified>
</cp:coreProperties>
</file>